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3A839" w14:textId="77777777" w:rsidR="00490249" w:rsidRPr="00736751" w:rsidRDefault="00490249" w:rsidP="00490249">
      <w:pPr>
        <w:widowControl/>
        <w:wordWrap/>
        <w:autoSpaceDE/>
        <w:autoSpaceDN/>
        <w:spacing w:after="0" w:line="240" w:lineRule="auto"/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</w:pPr>
      <w:r w:rsidRPr="00FF78E8">
        <w:rPr>
          <w:rFonts w:ascii="Times New Roman" w:eastAsia="Arial Unicode MS" w:hAnsi="Times New Roman" w:cs="Times New Roman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sz w:val="22"/>
        </w:rPr>
        <w:t>Material 6</w:t>
      </w:r>
      <w:r w:rsidRPr="00882102">
        <w:rPr>
          <w:rFonts w:ascii="Times New Roman" w:eastAsia="Arial Unicode MS" w:hAnsi="Times New Roman" w:cs="Times New Roman"/>
          <w:sz w:val="22"/>
        </w:rPr>
        <w:t>.</w:t>
      </w:r>
      <w:r w:rsidRPr="00882102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 xml:space="preserve"> </w:t>
      </w:r>
      <w:r w:rsidRPr="00882102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Associations between adherence to individual components of the Korean National Code Against Cancer </w:t>
      </w:r>
      <w:r w:rsidRPr="00882102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>and colorectal cancer mortality.</w:t>
      </w:r>
    </w:p>
    <w:tbl>
      <w:tblPr>
        <w:tblW w:w="150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1361"/>
        <w:gridCol w:w="1116"/>
        <w:gridCol w:w="1810"/>
        <w:gridCol w:w="1810"/>
        <w:gridCol w:w="857"/>
        <w:gridCol w:w="1361"/>
        <w:gridCol w:w="1116"/>
        <w:gridCol w:w="2058"/>
        <w:gridCol w:w="1556"/>
      </w:tblGrid>
      <w:tr w:rsidR="00490249" w:rsidRPr="00736751" w14:paraId="259DAB98" w14:textId="77777777" w:rsidTr="00206A3F">
        <w:trPr>
          <w:trHeight w:val="219"/>
        </w:trPr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A98BF2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6A7258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B172FB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94FF4C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en (n=37414)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12C09B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73C46A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42E2A2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FD4FAB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E645D6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Women (n=71746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12002E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90249" w:rsidRPr="00736751" w14:paraId="1F985B20" w14:textId="77777777" w:rsidTr="00206A3F">
        <w:trPr>
          <w:trHeight w:val="792"/>
        </w:trPr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CB99E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omponents of Korean National Code Against </w:t>
            </w:r>
            <w:proofErr w:type="gramStart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ncer  score</w:t>
            </w:r>
            <w:proofErr w:type="gramEnd"/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99C3E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of</w:t>
            </w:r>
            <w:proofErr w:type="spellEnd"/>
            <w:proofErr w:type="gramEnd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aths /total participants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BD90E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 year</w:t>
            </w:r>
          </w:p>
        </w:tc>
        <w:tc>
          <w:tcPr>
            <w:tcW w:w="18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F2C275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ude HR</w:t>
            </w:r>
          </w:p>
          <w:p w14:paraId="4C1ACA36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CI)</w:t>
            </w:r>
          </w:p>
        </w:tc>
        <w:tc>
          <w:tcPr>
            <w:tcW w:w="18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CC4CF0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Adjusted </w:t>
            </w:r>
            <w:proofErr w:type="gramStart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HR(</w:t>
            </w:r>
            <w:proofErr w:type="gramEnd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95%CI)</w:t>
            </w: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06C6D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3C783F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of</w:t>
            </w:r>
            <w:proofErr w:type="spellEnd"/>
            <w:proofErr w:type="gramEnd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aths /total participants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E033F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 year</w:t>
            </w:r>
          </w:p>
        </w:tc>
        <w:tc>
          <w:tcPr>
            <w:tcW w:w="205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F5331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ude HR (95%CI)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74755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Adjusted </w:t>
            </w:r>
            <w:proofErr w:type="gramStart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HR(</w:t>
            </w:r>
            <w:proofErr w:type="gramEnd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95%CI)</w:t>
            </w: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490249" w:rsidRPr="00736751" w14:paraId="1DB290EB" w14:textId="77777777" w:rsidTr="00206A3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ECACE6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B1B7F7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B525B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C31572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1A8C95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9005A0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348843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C7AEF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501C2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14EA4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90249" w:rsidRPr="00736751" w14:paraId="4336A074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E48B5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83094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/118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99C7C06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0682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EDF5B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B4C33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70578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974E6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/16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7B65B82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434.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1520B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560FE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490249" w:rsidRPr="00736751" w14:paraId="2DFD2E08" w14:textId="77777777" w:rsidTr="00206A3F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6541D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5AB6F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/154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C4EA56E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83111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D3A37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4 (0.54-1.6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F0DDF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 (0.52-1.5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3FF34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22389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/9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B5A4112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794.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F2495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3 (0.15-4.4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B4831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1 (0.15-4.40)</w:t>
            </w:r>
          </w:p>
        </w:tc>
      </w:tr>
      <w:tr w:rsidR="00490249" w:rsidRPr="00736751" w14:paraId="33627CFA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BC584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54646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8/100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CD5C5CB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2165.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1D8D5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3 (0.38-1.4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84648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5 (0.39-1.4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D2F5D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F02B0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5/691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0D6F62D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35867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EE6D4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6 (0.13-0.9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A1B9E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5 (0.13-0.95)</w:t>
            </w:r>
          </w:p>
        </w:tc>
      </w:tr>
      <w:tr w:rsidR="00490249" w:rsidRPr="00736751" w14:paraId="70D628EE" w14:textId="77777777" w:rsidTr="00206A3F">
        <w:trPr>
          <w:trHeight w:val="24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150F8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at plenty of vegetables and frui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C253F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8B9F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23345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5B61B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8140F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64CCD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4E02" w14:textId="77777777" w:rsidR="00490249" w:rsidRPr="00736751" w:rsidRDefault="00490249" w:rsidP="00206A3F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66E07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7F170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490249" w:rsidRPr="00736751" w14:paraId="0269EBF9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D2B18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B22A4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/146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D8CCF23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3614.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33839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0B99F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DFD93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5D10F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7/301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126E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1181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9C19A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52143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490249" w:rsidRPr="00736751" w14:paraId="38D77D87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E60C3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2E03F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/167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601C5B3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8806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A44AE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9 (0.72-1.9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9D38E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2 (0.68-1.8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5AA4E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34342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/310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1B69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73488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05C37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4 (0.53-1.3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E985B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8 (0.48-1.29)</w:t>
            </w:r>
          </w:p>
        </w:tc>
      </w:tr>
      <w:tr w:rsidR="00490249" w:rsidRPr="00736751" w14:paraId="19647D56" w14:textId="77777777" w:rsidTr="00206A3F">
        <w:trPr>
          <w:trHeight w:val="24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76CCC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5B642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/60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3FDEE3F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3538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9D2C8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9 (0.55-2.1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83213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7 (0.48-1.9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5E08F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4D01A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/105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3C8E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1426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FD586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 (0.46-1.7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F4987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0 (0.39-1.63)</w:t>
            </w:r>
          </w:p>
        </w:tc>
      </w:tr>
      <w:tr w:rsidR="00490249" w:rsidRPr="00736751" w14:paraId="31A0A02F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9160C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E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t food without sal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FA0FA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20F6FC2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F569E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AD006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B7436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6032C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A149ABB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0D96B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19D68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490249" w:rsidRPr="00736751" w14:paraId="29D94BA8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DF939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EEADB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4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744A3CF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1618.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D0448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A0DF5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634A3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E39BE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62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579F07C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8129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BA34F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4D481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490249" w:rsidRPr="00736751" w14:paraId="6A16F8C1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82A00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FFDCB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79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BA82CA3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2675.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54586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4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0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91D7D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89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8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1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D2F43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AD1B8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82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FDC320C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8538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8C4A8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8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4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D5A1D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5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3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490249" w:rsidRPr="00736751" w14:paraId="3CF9219B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1E573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C1E60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60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5865284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1666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885B8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7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6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EAFBE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2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5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90C4D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9BE9D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72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432624E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9428.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218F0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0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5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3776B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2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4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490249" w:rsidRPr="00736751" w14:paraId="18B87726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B1A11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imit alcohol consump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3C116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6C34AB3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58979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7B5A1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FD70E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9E755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B160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D7CFA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05924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490249" w:rsidRPr="00736751" w14:paraId="6953537A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FA1B3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B5960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65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1906968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7728.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870BB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98761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B8A97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085B1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2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4E5B209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308.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C0233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D2CFA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490249" w:rsidRPr="00736751" w14:paraId="58AF8AA6" w14:textId="77777777" w:rsidTr="00206A3F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6554C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3269E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02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01D455A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1597.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A7240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8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6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DD1F3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88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4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7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C22CE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01645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90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AE34250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9024.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3CA75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7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6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ACAB6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5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4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490249" w:rsidRPr="00736751" w14:paraId="6E1E5390" w14:textId="77777777" w:rsidTr="00206A3F">
        <w:trPr>
          <w:trHeight w:val="24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6D6AC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6728E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06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6A584E8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6634.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89185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2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0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381F8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1 (0.51-2.0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DDB16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ACC96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503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D57580E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9763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9E875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0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1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77C09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8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0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490249" w:rsidRPr="00736751" w14:paraId="7547E1A4" w14:textId="77777777" w:rsidTr="00206A3F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8A38A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e physically activ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6B215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68ABE5F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62E2F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69BAA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E9362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91383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27E3434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5576D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7D4B4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490249" w:rsidRPr="00736751" w14:paraId="03981333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85221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39814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77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4CDF3CF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1645.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F1D0C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A2ED3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329D9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93177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82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BDB6E94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64082.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E277E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DCCD7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490249" w:rsidRPr="00736751" w14:paraId="5BC9F363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53CC1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8B5E9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4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C87754C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1653.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BD3A8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81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0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38F01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78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0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1CAF7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44903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64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371C56B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9031.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F5EBB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2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7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20300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1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7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490249" w:rsidRPr="00736751" w14:paraId="2EC55A03" w14:textId="77777777" w:rsidTr="00206A3F">
        <w:trPr>
          <w:trHeight w:val="24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AF561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470F8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62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A9E8EC4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2659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7E9A4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0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6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B1CC1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96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5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B12B3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916CD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69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3BC6BAC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2982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B7DF9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73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4-1.2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CA726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73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4-1.1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490249" w:rsidRPr="00736751" w14:paraId="17AA2A27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AEC92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Be a healthy </w:t>
            </w:r>
            <w:proofErr w:type="gramStart"/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weight(</w:t>
            </w:r>
            <w:proofErr w:type="gramEnd"/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MI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281D1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1488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F6491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2139A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6B76A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72763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05EDE8E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C9C0A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B1D26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490249" w:rsidRPr="00736751" w14:paraId="1703F660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1FCAA5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AE09C9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545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14:paraId="7BBA48F2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84366.5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8D5F74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93C294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9C6EA5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4DA9B4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162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14:paraId="7774184F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60312.7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D57833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710CC8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490249" w:rsidRPr="00736751" w14:paraId="1B661A39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F90AD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E017C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12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DFBB436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4793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3E01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8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5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8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5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83A8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8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9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5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8EF6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43F6C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90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241D3B9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31376.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4309C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77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98BD3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77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490249" w:rsidRPr="00736751" w14:paraId="11FC02D5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8C29E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EECEE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06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B7455E1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6799.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7666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28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1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02D7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34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2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DF7F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E12D5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10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B954D6B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74407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7EC1F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8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A2A77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1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490249" w:rsidRPr="00736751" w14:paraId="3A29EBAA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55290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Be a healthy </w:t>
            </w:r>
            <w:proofErr w:type="gramStart"/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weight(</w:t>
            </w:r>
            <w:proofErr w:type="gramEnd"/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Waist circumference)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D2618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BEB4103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BED9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4B7E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179D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298CE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C2D0E92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4DB11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507D3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490249" w:rsidRPr="00736751" w14:paraId="47C44063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2B391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FC793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08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BC81CA7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9739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3318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0671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1E60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B367F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47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9D67602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9679.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A1CB2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B96C7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490249" w:rsidRPr="00736751" w14:paraId="4004E77E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E6E59D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03951A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66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BAA7D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16220.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83F0C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4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1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78DB2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0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3B370" w14:textId="77777777" w:rsidR="00490249" w:rsidRPr="00736751" w:rsidRDefault="00490249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37BE5B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5695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E8DC4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86417.3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E15079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4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6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D91B9B" w14:textId="77777777" w:rsidR="00490249" w:rsidRPr="00736751" w:rsidRDefault="00490249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4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</w:tbl>
    <w:p w14:paraId="1731B2FA" w14:textId="77777777" w:rsidR="00490249" w:rsidRPr="00736751" w:rsidRDefault="00490249" w:rsidP="00490249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</w:pPr>
      <w:proofErr w:type="gramStart"/>
      <w:r w:rsidRPr="00736751">
        <w:rPr>
          <w:rFonts w:ascii="Times New Roman" w:eastAsia="Arial Unicode MS" w:hAnsi="Times New Roman" w:cs="Times New Roman"/>
          <w:color w:val="000000" w:themeColor="text1"/>
          <w:kern w:val="0"/>
          <w:szCs w:val="20"/>
          <w:vertAlign w:val="superscript"/>
        </w:rPr>
        <w:t>a</w:t>
      </w:r>
      <w:proofErr w:type="gramEnd"/>
      <w:r w:rsidRPr="00736751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 Adjusted for education level (less than high school, high school, college or above and missing), </w:t>
      </w:r>
      <w:r w:rsidRPr="00736751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Charlson Comorbidity Index </w:t>
      </w:r>
      <w:r w:rsidRPr="00736751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>(continuous), and total energy intake (tertiles).</w:t>
      </w:r>
    </w:p>
    <w:p w14:paraId="68ABF15E" w14:textId="77777777" w:rsidR="00490249" w:rsidRPr="00736751" w:rsidRDefault="00490249" w:rsidP="00490249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/>
          <w:kern w:val="0"/>
          <w:szCs w:val="20"/>
        </w:rPr>
      </w:pPr>
    </w:p>
    <w:p w14:paraId="61F140B7" w14:textId="0C4E21CF" w:rsidR="00490249" w:rsidRPr="00490249" w:rsidRDefault="00490249" w:rsidP="00490249">
      <w:pPr>
        <w:widowControl/>
        <w:wordWrap/>
        <w:autoSpaceDE/>
        <w:autoSpaceDN/>
        <w:rPr>
          <w:rFonts w:ascii="Times New Roman" w:eastAsia="Arial Unicode MS" w:hAnsi="Times New Roman" w:cs="Times New Roman" w:hint="eastAsia"/>
          <w:sz w:val="22"/>
        </w:rPr>
      </w:pPr>
    </w:p>
    <w:sectPr w:rsidR="00490249" w:rsidRPr="00490249" w:rsidSect="00490249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249"/>
    <w:rsid w:val="00490249"/>
    <w:rsid w:val="007F6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738531"/>
  <w15:chartTrackingRefBased/>
  <w15:docId w15:val="{29FCA9D7-8149-4591-AFF9-970BDB383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249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90249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90249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90249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90249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90249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90249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90249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90249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90249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9024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9024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9024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902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902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902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902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902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9024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9024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4902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90249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4902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90249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49024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90249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49024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902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49024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902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319</Characters>
  <Application>Microsoft Office Word</Application>
  <DocSecurity>0</DocSecurity>
  <Lines>331</Lines>
  <Paragraphs>243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5-08-28T10:26:00Z</dcterms:created>
  <dcterms:modified xsi:type="dcterms:W3CDTF">2025-08-28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7dc3bb-5f80-4cfc-a832-137b08a5a283</vt:lpwstr>
  </property>
</Properties>
</file>